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764D6" w14:textId="6A9B0FF5" w:rsidR="009B6818" w:rsidRDefault="00E62515" w:rsidP="009B6818">
      <w:r w:rsidRPr="00E62515">
        <w:rPr>
          <w:b/>
          <w:bCs/>
        </w:rPr>
        <w:t>Multimedia Appendix 1.</w:t>
      </w:r>
      <w:r w:rsidRPr="00E62515">
        <w:t xml:space="preserve"> Additional figures and tables showing duration distribution between ground-glass opacity (GGO) reports and lung cancer, analytics output of GGO size change, GGO location distribution, and longitudinal analysis of GGO size changes.</w:t>
      </w:r>
    </w:p>
    <w:p w14:paraId="3E646040" w14:textId="77777777" w:rsidR="00E62515" w:rsidRDefault="00E62515" w:rsidP="009B6818"/>
    <w:tbl>
      <w:tblPr>
        <w:tblW w:w="7308" w:type="dxa"/>
        <w:tblLayout w:type="fixed"/>
        <w:tblLook w:val="0400" w:firstRow="0" w:lastRow="0" w:firstColumn="0" w:lastColumn="0" w:noHBand="0" w:noVBand="1"/>
      </w:tblPr>
      <w:tblGrid>
        <w:gridCol w:w="2610"/>
        <w:gridCol w:w="2262"/>
        <w:gridCol w:w="2436"/>
      </w:tblGrid>
      <w:tr w:rsidR="009B6818" w:rsidRPr="00473C01" w14:paraId="30B95615" w14:textId="77777777" w:rsidTr="00473C01">
        <w:trPr>
          <w:trHeight w:val="299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66423B6" w14:textId="77777777" w:rsidR="009B6818" w:rsidRPr="00473C01" w:rsidRDefault="009B6818" w:rsidP="000E18F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73C01">
              <w:rPr>
                <w:b/>
                <w:color w:val="000000"/>
                <w:sz w:val="20"/>
                <w:szCs w:val="20"/>
              </w:rPr>
              <w:t>GGO location level 1</w:t>
            </w: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ABAB8EA" w14:textId="77777777" w:rsidR="009B6818" w:rsidRPr="00473C01" w:rsidRDefault="009B6818" w:rsidP="000E18F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73C01">
              <w:rPr>
                <w:b/>
                <w:color w:val="000000"/>
                <w:sz w:val="20"/>
                <w:szCs w:val="20"/>
              </w:rPr>
              <w:t>GGO location level 2</w:t>
            </w:r>
          </w:p>
        </w:tc>
        <w:tc>
          <w:tcPr>
            <w:tcW w:w="243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8549A8A" w14:textId="77777777" w:rsidR="009B6818" w:rsidRPr="00473C01" w:rsidRDefault="009B6818" w:rsidP="000E18F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473C01">
              <w:rPr>
                <w:b/>
                <w:color w:val="000000"/>
                <w:sz w:val="20"/>
                <w:szCs w:val="20"/>
              </w:rPr>
              <w:t xml:space="preserve"># of patients </w:t>
            </w:r>
          </w:p>
        </w:tc>
      </w:tr>
      <w:tr w:rsidR="009B6818" w:rsidRPr="00473C01" w14:paraId="3481183C" w14:textId="77777777" w:rsidTr="00473C01">
        <w:trPr>
          <w:trHeight w:val="29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3513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904C1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Lower Lob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1457" w14:textId="77777777" w:rsidR="009B6818" w:rsidRPr="00473C01" w:rsidRDefault="009B6818" w:rsidP="000E18FA">
            <w:pPr>
              <w:jc w:val="center"/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1093</w:t>
            </w:r>
          </w:p>
        </w:tc>
      </w:tr>
      <w:tr w:rsidR="009B6818" w:rsidRPr="00473C01" w14:paraId="0A5998DE" w14:textId="77777777" w:rsidTr="00473C01">
        <w:trPr>
          <w:trHeight w:val="28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8C57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3B794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Upper Lob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77AB" w14:textId="77777777" w:rsidR="009B6818" w:rsidRPr="00473C01" w:rsidRDefault="009B6818" w:rsidP="000E18FA">
            <w:pPr>
              <w:jc w:val="center"/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1831</w:t>
            </w:r>
          </w:p>
        </w:tc>
      </w:tr>
      <w:tr w:rsidR="009B6818" w:rsidRPr="00473C01" w14:paraId="3EBD087D" w14:textId="77777777" w:rsidTr="00473C01">
        <w:trPr>
          <w:trHeight w:val="28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238A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 xml:space="preserve">Right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22E86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Lower Lob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B483" w14:textId="77777777" w:rsidR="009B6818" w:rsidRPr="00473C01" w:rsidRDefault="009B6818" w:rsidP="000E18FA">
            <w:pPr>
              <w:jc w:val="center"/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1521</w:t>
            </w:r>
          </w:p>
        </w:tc>
      </w:tr>
      <w:tr w:rsidR="009B6818" w:rsidRPr="00473C01" w14:paraId="7ECB0FBA" w14:textId="77777777" w:rsidTr="00473C01">
        <w:trPr>
          <w:trHeight w:val="28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89D6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 xml:space="preserve">Right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3BC31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Middle Lob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A1E7" w14:textId="77777777" w:rsidR="009B6818" w:rsidRPr="00473C01" w:rsidRDefault="009B6818" w:rsidP="000E18FA">
            <w:pPr>
              <w:jc w:val="center"/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657</w:t>
            </w:r>
          </w:p>
        </w:tc>
      </w:tr>
      <w:tr w:rsidR="009B6818" w:rsidRPr="00473C01" w14:paraId="3981C603" w14:textId="77777777" w:rsidTr="00473C01">
        <w:trPr>
          <w:trHeight w:val="281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59AA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 xml:space="preserve">Right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7BBC8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Upper Lob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A625" w14:textId="77777777" w:rsidR="009B6818" w:rsidRPr="00473C01" w:rsidRDefault="009B6818" w:rsidP="000E18FA">
            <w:pPr>
              <w:jc w:val="center"/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2117</w:t>
            </w:r>
          </w:p>
        </w:tc>
      </w:tr>
      <w:tr w:rsidR="009B6818" w:rsidRPr="00473C01" w14:paraId="086BF6BB" w14:textId="77777777" w:rsidTr="00473C01">
        <w:trPr>
          <w:trHeight w:val="281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96427F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unknown/unspecified lobe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81E113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A44EB3" w14:textId="77777777" w:rsidR="009B6818" w:rsidRPr="00473C01" w:rsidRDefault="009B6818" w:rsidP="000E18FA">
            <w:pPr>
              <w:jc w:val="center"/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1854</w:t>
            </w:r>
          </w:p>
        </w:tc>
      </w:tr>
      <w:tr w:rsidR="009B6818" w:rsidRPr="00473C01" w14:paraId="5EA1AE29" w14:textId="77777777" w:rsidTr="00473C01">
        <w:trPr>
          <w:trHeight w:val="281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E52546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D3B0E4" w14:textId="77777777" w:rsidR="009B6818" w:rsidRPr="00473C01" w:rsidRDefault="009B6818" w:rsidP="000E18FA">
            <w:pPr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35F917" w14:textId="77777777" w:rsidR="009B6818" w:rsidRPr="00473C01" w:rsidRDefault="009B6818" w:rsidP="000E18FA">
            <w:pPr>
              <w:jc w:val="center"/>
              <w:rPr>
                <w:color w:val="000000"/>
                <w:sz w:val="20"/>
                <w:szCs w:val="20"/>
              </w:rPr>
            </w:pPr>
            <w:r w:rsidRPr="00473C01">
              <w:rPr>
                <w:color w:val="000000"/>
                <w:sz w:val="20"/>
                <w:szCs w:val="20"/>
              </w:rPr>
              <w:t>9093</w:t>
            </w:r>
          </w:p>
        </w:tc>
      </w:tr>
    </w:tbl>
    <w:p w14:paraId="0A15FCEA" w14:textId="4FC52365" w:rsidR="00C21E84" w:rsidRDefault="00C21E84" w:rsidP="00C21E84"/>
    <w:p w14:paraId="08945CED" w14:textId="77777777" w:rsidR="00C21E84" w:rsidRDefault="00C21E84" w:rsidP="00C21E84"/>
    <w:tbl>
      <w:tblPr>
        <w:tblW w:w="8030" w:type="dxa"/>
        <w:tblInd w:w="-11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007"/>
        <w:gridCol w:w="2007"/>
        <w:gridCol w:w="2008"/>
        <w:gridCol w:w="2008"/>
      </w:tblGrid>
      <w:tr w:rsidR="00C21E84" w:rsidRPr="00473C01" w14:paraId="29A3AFAF" w14:textId="77777777" w:rsidTr="00473C01">
        <w:trPr>
          <w:trHeight w:val="269"/>
        </w:trPr>
        <w:tc>
          <w:tcPr>
            <w:tcW w:w="2007" w:type="dxa"/>
            <w:vMerge w:val="restart"/>
          </w:tcPr>
          <w:p w14:paraId="3EBDA140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Baseline GGO size category</w:t>
            </w:r>
          </w:p>
        </w:tc>
        <w:tc>
          <w:tcPr>
            <w:tcW w:w="6023" w:type="dxa"/>
            <w:gridSpan w:val="3"/>
          </w:tcPr>
          <w:p w14:paraId="0BDFF416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Latest GGO Size category</w:t>
            </w:r>
          </w:p>
        </w:tc>
      </w:tr>
      <w:tr w:rsidR="00C21E84" w:rsidRPr="00473C01" w14:paraId="42930500" w14:textId="77777777" w:rsidTr="00473C01">
        <w:trPr>
          <w:trHeight w:val="269"/>
        </w:trPr>
        <w:tc>
          <w:tcPr>
            <w:tcW w:w="2007" w:type="dxa"/>
            <w:vMerge/>
          </w:tcPr>
          <w:p w14:paraId="07978F30" w14:textId="77777777" w:rsidR="00C21E84" w:rsidRPr="00473C01" w:rsidRDefault="00C21E84" w:rsidP="009D7B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07" w:type="dxa"/>
          </w:tcPr>
          <w:p w14:paraId="5C5CEA45" w14:textId="77777777" w:rsidR="00C21E84" w:rsidRPr="00473C01" w:rsidRDefault="00C21E84" w:rsidP="009D7BAD">
            <w:pPr>
              <w:jc w:val="center"/>
              <w:rPr>
                <w:b/>
                <w:sz w:val="20"/>
                <w:szCs w:val="20"/>
              </w:rPr>
            </w:pPr>
            <w:r w:rsidRPr="00473C01">
              <w:rPr>
                <w:b/>
                <w:sz w:val="20"/>
                <w:szCs w:val="20"/>
              </w:rPr>
              <w:t>&lt;6 mm</w:t>
            </w:r>
          </w:p>
        </w:tc>
        <w:tc>
          <w:tcPr>
            <w:tcW w:w="2008" w:type="dxa"/>
          </w:tcPr>
          <w:p w14:paraId="73943DFE" w14:textId="77777777" w:rsidR="00C21E84" w:rsidRPr="00473C01" w:rsidRDefault="00C21E84" w:rsidP="009D7BAD">
            <w:pPr>
              <w:jc w:val="center"/>
              <w:rPr>
                <w:b/>
                <w:sz w:val="20"/>
                <w:szCs w:val="20"/>
              </w:rPr>
            </w:pPr>
            <w:r w:rsidRPr="00473C01">
              <w:rPr>
                <w:b/>
                <w:sz w:val="20"/>
                <w:szCs w:val="20"/>
              </w:rPr>
              <w:t>6-20 mm</w:t>
            </w:r>
          </w:p>
        </w:tc>
        <w:tc>
          <w:tcPr>
            <w:tcW w:w="2008" w:type="dxa"/>
          </w:tcPr>
          <w:p w14:paraId="191B2CD1" w14:textId="77777777" w:rsidR="00C21E84" w:rsidRPr="00473C01" w:rsidRDefault="00C21E84" w:rsidP="009D7BAD">
            <w:pPr>
              <w:jc w:val="center"/>
              <w:rPr>
                <w:b/>
                <w:sz w:val="20"/>
                <w:szCs w:val="20"/>
              </w:rPr>
            </w:pPr>
            <w:r w:rsidRPr="00473C01">
              <w:rPr>
                <w:b/>
                <w:sz w:val="20"/>
                <w:szCs w:val="20"/>
              </w:rPr>
              <w:t>&gt;20 mm</w:t>
            </w:r>
          </w:p>
        </w:tc>
      </w:tr>
      <w:tr w:rsidR="00C21E84" w:rsidRPr="00473C01" w14:paraId="22AA70DF" w14:textId="77777777" w:rsidTr="00473C01">
        <w:trPr>
          <w:trHeight w:val="269"/>
        </w:trPr>
        <w:tc>
          <w:tcPr>
            <w:tcW w:w="2007" w:type="dxa"/>
          </w:tcPr>
          <w:p w14:paraId="1D3397E2" w14:textId="77777777" w:rsidR="00C21E84" w:rsidRPr="00473C01" w:rsidRDefault="00C21E84" w:rsidP="009D7BAD">
            <w:pPr>
              <w:jc w:val="center"/>
              <w:rPr>
                <w:b/>
                <w:sz w:val="20"/>
                <w:szCs w:val="20"/>
              </w:rPr>
            </w:pPr>
            <w:r w:rsidRPr="00473C01">
              <w:rPr>
                <w:b/>
                <w:sz w:val="20"/>
                <w:szCs w:val="20"/>
              </w:rPr>
              <w:t>&lt;6 mm</w:t>
            </w:r>
          </w:p>
        </w:tc>
        <w:tc>
          <w:tcPr>
            <w:tcW w:w="2007" w:type="dxa"/>
          </w:tcPr>
          <w:p w14:paraId="5F568C7F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117</w:t>
            </w:r>
          </w:p>
        </w:tc>
        <w:tc>
          <w:tcPr>
            <w:tcW w:w="2008" w:type="dxa"/>
          </w:tcPr>
          <w:p w14:paraId="1658C459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100</w:t>
            </w:r>
          </w:p>
        </w:tc>
        <w:tc>
          <w:tcPr>
            <w:tcW w:w="2008" w:type="dxa"/>
          </w:tcPr>
          <w:p w14:paraId="6671467F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27</w:t>
            </w:r>
          </w:p>
        </w:tc>
      </w:tr>
      <w:tr w:rsidR="00C21E84" w:rsidRPr="00473C01" w14:paraId="050F3341" w14:textId="77777777" w:rsidTr="00473C01">
        <w:trPr>
          <w:trHeight w:val="269"/>
        </w:trPr>
        <w:tc>
          <w:tcPr>
            <w:tcW w:w="2007" w:type="dxa"/>
          </w:tcPr>
          <w:p w14:paraId="7FB8E2B7" w14:textId="77777777" w:rsidR="00C21E84" w:rsidRPr="00473C01" w:rsidRDefault="00C21E84" w:rsidP="009D7BAD">
            <w:pPr>
              <w:jc w:val="center"/>
              <w:rPr>
                <w:b/>
                <w:sz w:val="20"/>
                <w:szCs w:val="20"/>
              </w:rPr>
            </w:pPr>
            <w:r w:rsidRPr="00473C01">
              <w:rPr>
                <w:b/>
                <w:sz w:val="20"/>
                <w:szCs w:val="20"/>
              </w:rPr>
              <w:t>6-20 mm</w:t>
            </w:r>
          </w:p>
        </w:tc>
        <w:tc>
          <w:tcPr>
            <w:tcW w:w="2007" w:type="dxa"/>
          </w:tcPr>
          <w:p w14:paraId="72DE8029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90</w:t>
            </w:r>
          </w:p>
        </w:tc>
        <w:tc>
          <w:tcPr>
            <w:tcW w:w="2008" w:type="dxa"/>
          </w:tcPr>
          <w:p w14:paraId="5CE7A47F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694</w:t>
            </w:r>
          </w:p>
        </w:tc>
        <w:tc>
          <w:tcPr>
            <w:tcW w:w="2008" w:type="dxa"/>
          </w:tcPr>
          <w:p w14:paraId="3D9E82DD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113</w:t>
            </w:r>
          </w:p>
        </w:tc>
      </w:tr>
      <w:tr w:rsidR="00C21E84" w:rsidRPr="00473C01" w14:paraId="24FADF3B" w14:textId="77777777" w:rsidTr="00473C01">
        <w:trPr>
          <w:trHeight w:val="259"/>
        </w:trPr>
        <w:tc>
          <w:tcPr>
            <w:tcW w:w="2007" w:type="dxa"/>
          </w:tcPr>
          <w:p w14:paraId="332DE55C" w14:textId="77777777" w:rsidR="00C21E84" w:rsidRPr="00473C01" w:rsidRDefault="00C21E84" w:rsidP="009D7BAD">
            <w:pPr>
              <w:jc w:val="center"/>
              <w:rPr>
                <w:b/>
                <w:sz w:val="20"/>
                <w:szCs w:val="20"/>
              </w:rPr>
            </w:pPr>
            <w:r w:rsidRPr="00473C01">
              <w:rPr>
                <w:b/>
                <w:sz w:val="20"/>
                <w:szCs w:val="20"/>
              </w:rPr>
              <w:t>&gt;20 mm</w:t>
            </w:r>
          </w:p>
        </w:tc>
        <w:tc>
          <w:tcPr>
            <w:tcW w:w="2007" w:type="dxa"/>
          </w:tcPr>
          <w:p w14:paraId="02C4BC5D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25</w:t>
            </w:r>
          </w:p>
        </w:tc>
        <w:tc>
          <w:tcPr>
            <w:tcW w:w="2008" w:type="dxa"/>
          </w:tcPr>
          <w:p w14:paraId="507AE944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93</w:t>
            </w:r>
          </w:p>
        </w:tc>
        <w:tc>
          <w:tcPr>
            <w:tcW w:w="2008" w:type="dxa"/>
          </w:tcPr>
          <w:p w14:paraId="1653B95D" w14:textId="77777777" w:rsidR="00C21E84" w:rsidRPr="00473C01" w:rsidRDefault="00C21E84" w:rsidP="009D7BAD">
            <w:pPr>
              <w:jc w:val="center"/>
              <w:rPr>
                <w:sz w:val="20"/>
                <w:szCs w:val="20"/>
              </w:rPr>
            </w:pPr>
            <w:r w:rsidRPr="00473C01">
              <w:rPr>
                <w:sz w:val="20"/>
                <w:szCs w:val="20"/>
              </w:rPr>
              <w:t>165</w:t>
            </w:r>
          </w:p>
        </w:tc>
      </w:tr>
    </w:tbl>
    <w:p w14:paraId="4752A7FC" w14:textId="77777777" w:rsidR="00C21E84" w:rsidRDefault="00C21E84" w:rsidP="00C21E84"/>
    <w:p w14:paraId="3D28E13C" w14:textId="77777777" w:rsidR="00473C01" w:rsidRDefault="00473C01" w:rsidP="009B6818">
      <w:r>
        <w:rPr>
          <w:noProof/>
        </w:rPr>
        <w:drawing>
          <wp:inline distT="0" distB="0" distL="0" distR="0" wp14:anchorId="213BB1B2" wp14:editId="424147F8">
            <wp:extent cx="4738977" cy="2130950"/>
            <wp:effectExtent l="0" t="0" r="0" b="3175"/>
            <wp:docPr id="33" name="image9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hart, histo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9172" cy="21580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08DDD7" w14:textId="77777777" w:rsidR="00473C01" w:rsidRDefault="00473C01" w:rsidP="009B6818"/>
    <w:p w14:paraId="1EAE293E" w14:textId="7FAC8584" w:rsidR="00D51DA5" w:rsidRDefault="00473C01">
      <w:r>
        <w:rPr>
          <w:noProof/>
          <w:sz w:val="22"/>
          <w:szCs w:val="22"/>
        </w:rPr>
        <w:drawing>
          <wp:inline distT="0" distB="0" distL="0" distR="0" wp14:anchorId="444D8AB4" wp14:editId="77867C56">
            <wp:extent cx="4810539" cy="2679589"/>
            <wp:effectExtent l="0" t="0" r="3175" b="635"/>
            <wp:docPr id="32" name="image7.png" descr="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Graphical user interfac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6897" cy="27945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</w:t>
      </w:r>
    </w:p>
    <w:sectPr w:rsidR="00D51DA5" w:rsidSect="00E62515">
      <w:pgSz w:w="12240" w:h="15840"/>
      <w:pgMar w:top="782" w:right="1440" w:bottom="122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18"/>
    <w:rsid w:val="00144320"/>
    <w:rsid w:val="001665FB"/>
    <w:rsid w:val="001677DE"/>
    <w:rsid w:val="00262B72"/>
    <w:rsid w:val="002A3C78"/>
    <w:rsid w:val="002F7AE5"/>
    <w:rsid w:val="0032362F"/>
    <w:rsid w:val="00364E0A"/>
    <w:rsid w:val="00473C01"/>
    <w:rsid w:val="004F794A"/>
    <w:rsid w:val="00532822"/>
    <w:rsid w:val="00540B96"/>
    <w:rsid w:val="00691642"/>
    <w:rsid w:val="006D0289"/>
    <w:rsid w:val="007069BF"/>
    <w:rsid w:val="007C694B"/>
    <w:rsid w:val="00986E0C"/>
    <w:rsid w:val="009B6818"/>
    <w:rsid w:val="00AF52CF"/>
    <w:rsid w:val="00C21E84"/>
    <w:rsid w:val="00D51DA5"/>
    <w:rsid w:val="00DC4B86"/>
    <w:rsid w:val="00E62515"/>
    <w:rsid w:val="00EB6A65"/>
    <w:rsid w:val="00ED2FD3"/>
    <w:rsid w:val="00EE3352"/>
    <w:rsid w:val="00F3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51B25"/>
  <w15:chartTrackingRefBased/>
  <w15:docId w15:val="{D67546D8-0115-2D40-8D45-18061F0A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81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ryoung Lee</dc:creator>
  <cp:keywords/>
  <dc:description/>
  <cp:lastModifiedBy>Monisha Swaminathan</cp:lastModifiedBy>
  <cp:revision>4</cp:revision>
  <dcterms:created xsi:type="dcterms:W3CDTF">2023-05-07T03:27:00Z</dcterms:created>
  <dcterms:modified xsi:type="dcterms:W3CDTF">2023-05-31T13:58:00Z</dcterms:modified>
</cp:coreProperties>
</file>